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749" w:rsidRPr="002A1027" w:rsidRDefault="00114749" w:rsidP="00114749">
      <w:pPr>
        <w:spacing w:line="360" w:lineRule="auto"/>
        <w:rPr>
          <w:rFonts w:ascii="Times New Roman" w:hAnsi="Times New Roman" w:cs="Times New Roman"/>
          <w:bCs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8E423C" w:rsidRPr="004E2924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R</w:t>
      </w:r>
      <w:r w:rsidR="008E423C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esults of Cox regression analysis for the association of varicose vein with incidence risk of dementia: A 1-year landmark analysis.</w:t>
      </w:r>
      <w:bookmarkStart w:id="0" w:name="_GoBack"/>
      <w:bookmarkEnd w:id="0"/>
    </w:p>
    <w:tbl>
      <w:tblPr>
        <w:tblW w:w="137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1560"/>
        <w:gridCol w:w="2010"/>
        <w:gridCol w:w="2010"/>
        <w:gridCol w:w="1508"/>
        <w:gridCol w:w="2036"/>
        <w:gridCol w:w="2036"/>
      </w:tblGrid>
      <w:tr w:rsidR="00114749" w:rsidRPr="003107D3" w:rsidTr="000F297D">
        <w:trPr>
          <w:trHeight w:val="553"/>
        </w:trPr>
        <w:tc>
          <w:tcPr>
            <w:tcW w:w="25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,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94,123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0,366</w:t>
            </w:r>
          </w:p>
        </w:tc>
      </w:tr>
      <w:tr w:rsidR="00114749" w:rsidRPr="003107D3" w:rsidTr="000F297D">
        <w:trPr>
          <w:trHeight w:val="831"/>
        </w:trPr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per 100,000 person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-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year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per 100,000 person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-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year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114749" w:rsidRPr="003107D3" w:rsidTr="000F297D">
        <w:trPr>
          <w:trHeight w:val="37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All - cause dementi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,778.01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317 (1.241 - 1.397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250 (1.178 - 1.326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,065.665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121 (1.048 - 1.199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218 (1.131 - 1.312)</w:t>
            </w:r>
          </w:p>
        </w:tc>
      </w:tr>
      <w:tr w:rsidR="00114749" w:rsidRPr="003107D3" w:rsidTr="000F297D">
        <w:trPr>
          <w:trHeight w:val="370"/>
        </w:trPr>
        <w:tc>
          <w:tcPr>
            <w:tcW w:w="2546" w:type="dxa"/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lzheimer’s disease</w:t>
            </w:r>
          </w:p>
        </w:tc>
        <w:tc>
          <w:tcPr>
            <w:tcW w:w="1560" w:type="dxa"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72.281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000 (0.908 - 1.102)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012 (0.918 - 1.115)</w:t>
            </w:r>
          </w:p>
        </w:tc>
        <w:tc>
          <w:tcPr>
            <w:tcW w:w="1508" w:type="dxa"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48.06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18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03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34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906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5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</w:tr>
      <w:tr w:rsidR="00114749" w:rsidRPr="003107D3" w:rsidTr="000F297D">
        <w:trPr>
          <w:trHeight w:val="37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Vascular dementi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89.552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35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5-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556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70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802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1.541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04.997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224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065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43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49" w:rsidRPr="003107D3" w:rsidRDefault="00114749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3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04</w:t>
            </w:r>
            <w:r w:rsidRPr="00A4264A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</w:tr>
    </w:tbl>
    <w:p w:rsidR="00114749" w:rsidRPr="003107D3" w:rsidRDefault="00114749" w:rsidP="00114749">
      <w:pPr>
        <w:spacing w:after="160"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107D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CI, confidence interval; 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Pr="003107D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alues from multivariate Cox regression models adjusted for age, sex, body mass index, household income, smoking status, alcohol consumption, regular physical activity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omorbidities, and</w:t>
      </w:r>
      <w:r w:rsidRPr="003107D3">
        <w:rPr>
          <w:rFonts w:ascii="Times New Roman" w:eastAsia="맑은 고딕" w:hAnsi="Times New Roman" w:cs="Times New Roman"/>
          <w:sz w:val="20"/>
          <w:szCs w:val="20"/>
        </w:rPr>
        <w:t xml:space="preserve"> </w:t>
      </w:r>
      <w:proofErr w:type="spellStart"/>
      <w:r w:rsidRPr="003107D3">
        <w:rPr>
          <w:rFonts w:ascii="Times New Roman" w:eastAsia="맑은 고딕" w:hAnsi="Times New Roman" w:cs="Times New Roman"/>
          <w:sz w:val="20"/>
          <w:szCs w:val="20"/>
        </w:rPr>
        <w:t>Charlson</w:t>
      </w:r>
      <w:proofErr w:type="spellEnd"/>
      <w:r w:rsidRPr="003107D3">
        <w:rPr>
          <w:rFonts w:ascii="Times New Roman" w:eastAsia="맑은 고딕" w:hAnsi="Times New Roman" w:cs="Times New Roman"/>
          <w:sz w:val="20"/>
          <w:szCs w:val="20"/>
        </w:rPr>
        <w:t xml:space="preserve"> comorbidity index.</w:t>
      </w:r>
    </w:p>
    <w:p w:rsidR="00114749" w:rsidRPr="00C710EC" w:rsidRDefault="00114749" w:rsidP="00114749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114749" w:rsidRPr="00114749" w:rsidRDefault="00114749" w:rsidP="00114749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553B2C" w:rsidRPr="00114749" w:rsidRDefault="00553B2C"/>
    <w:sectPr w:rsidR="00553B2C" w:rsidRPr="00114749" w:rsidSect="001147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AA9" w:rsidRDefault="000C0AA9" w:rsidP="008E423C">
      <w:r>
        <w:separator/>
      </w:r>
    </w:p>
  </w:endnote>
  <w:endnote w:type="continuationSeparator" w:id="0">
    <w:p w:rsidR="000C0AA9" w:rsidRDefault="000C0AA9" w:rsidP="008E4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AA9" w:rsidRDefault="000C0AA9" w:rsidP="008E423C">
      <w:r>
        <w:separator/>
      </w:r>
    </w:p>
  </w:footnote>
  <w:footnote w:type="continuationSeparator" w:id="0">
    <w:p w:rsidR="000C0AA9" w:rsidRDefault="000C0AA9" w:rsidP="008E4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49"/>
    <w:rsid w:val="000C0AA9"/>
    <w:rsid w:val="00114749"/>
    <w:rsid w:val="00553B2C"/>
    <w:rsid w:val="008E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FD55B-CB7A-4699-B9FB-477F03EA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474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7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4749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1147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4749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11474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1474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11474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1147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4749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1474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4749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1474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14749"/>
  </w:style>
  <w:style w:type="character" w:customStyle="1" w:styleId="Char2">
    <w:name w:val="메모 텍스트 Char"/>
    <w:basedOn w:val="a0"/>
    <w:link w:val="a8"/>
    <w:uiPriority w:val="99"/>
    <w:semiHidden/>
    <w:rsid w:val="00114749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1474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14749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5:00Z</dcterms:created>
  <dcterms:modified xsi:type="dcterms:W3CDTF">2025-04-03T12:08:00Z</dcterms:modified>
</cp:coreProperties>
</file>